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A0E5B" w14:textId="549AC3C8" w:rsidR="002422A2" w:rsidRPr="002422A2" w:rsidRDefault="003C481F" w:rsidP="002422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422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22A2" w:rsidRPr="002422A2">
        <w:rPr>
          <w:rFonts w:ascii="Times New Roman" w:hAnsi="Times New Roman" w:cs="Times New Roman"/>
          <w:b/>
          <w:sz w:val="24"/>
          <w:szCs w:val="24"/>
        </w:rPr>
        <w:t>Table</w:t>
      </w:r>
      <w:r w:rsidR="00C17FA1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2422A2" w:rsidRPr="002422A2">
        <w:rPr>
          <w:rFonts w:ascii="Times New Roman" w:hAnsi="Times New Roman" w:cs="Times New Roman"/>
          <w:b/>
          <w:sz w:val="24"/>
          <w:szCs w:val="24"/>
        </w:rPr>
        <w:t xml:space="preserve"> Substrate specificity for </w:t>
      </w:r>
      <w:r w:rsidR="002422A2" w:rsidRPr="002422A2">
        <w:rPr>
          <w:rFonts w:ascii="Times New Roman" w:hAnsi="Times New Roman" w:cs="Times New Roman"/>
          <w:b/>
          <w:i/>
          <w:sz w:val="24"/>
          <w:szCs w:val="24"/>
        </w:rPr>
        <w:t>Pg</w:t>
      </w:r>
      <w:r w:rsidR="002422A2" w:rsidRPr="002422A2">
        <w:rPr>
          <w:rFonts w:ascii="Times New Roman" w:hAnsi="Times New Roman" w:cs="Times New Roman"/>
          <w:b/>
          <w:sz w:val="24"/>
          <w:szCs w:val="24"/>
        </w:rPr>
        <w:t>DPP III</w:t>
      </w:r>
      <w:r w:rsidR="002422A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2916"/>
      </w:tblGrid>
      <w:tr w:rsidR="002422A2" w:rsidRPr="002422A2" w14:paraId="42DB5480" w14:textId="77777777" w:rsidTr="002422A2">
        <w:trPr>
          <w:trHeight w:val="56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56A6F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11910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Relative hydrolysis rate (%)</w:t>
            </w:r>
          </w:p>
        </w:tc>
      </w:tr>
      <w:tr w:rsidR="002422A2" w:rsidRPr="002422A2" w14:paraId="11A4BA89" w14:textId="77777777" w:rsidTr="002422A2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9C98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Arg-Arg-2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7B37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2422A2" w:rsidRPr="002422A2" w14:paraId="03EBCC87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CD2B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he-Arg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DBB1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68.11</w:t>
            </w:r>
          </w:p>
        </w:tc>
      </w:tr>
      <w:tr w:rsidR="002422A2" w:rsidRPr="002422A2" w14:paraId="139049A1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0581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Ala-Arg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CAA7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60.84</w:t>
            </w:r>
          </w:p>
        </w:tc>
      </w:tr>
      <w:tr w:rsidR="002422A2" w:rsidRPr="002422A2" w14:paraId="0E6BDB68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5A9D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ly-Arg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0A8F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2.87</w:t>
            </w:r>
          </w:p>
        </w:tc>
      </w:tr>
      <w:tr w:rsidR="002422A2" w:rsidRPr="002422A2" w14:paraId="1D30759E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D4E2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Lys-Ala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D377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7.96</w:t>
            </w:r>
          </w:p>
        </w:tc>
      </w:tr>
      <w:tr w:rsidR="002422A2" w:rsidRPr="002422A2" w14:paraId="60B2DF51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EBC3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Ala-Ala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8EF9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6.09</w:t>
            </w:r>
          </w:p>
        </w:tc>
      </w:tr>
      <w:tr w:rsidR="002422A2" w:rsidRPr="002422A2" w14:paraId="43F41108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FFBD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ro-Arg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E349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.63</w:t>
            </w:r>
          </w:p>
        </w:tc>
      </w:tr>
      <w:tr w:rsidR="002422A2" w:rsidRPr="002422A2" w14:paraId="5C904F9C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2B83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His-Phe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FEA2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1.74</w:t>
            </w:r>
          </w:p>
        </w:tc>
      </w:tr>
      <w:tr w:rsidR="002422A2" w:rsidRPr="002422A2" w14:paraId="6D4C069A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0DCF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His-Ser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D7487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1.82</w:t>
            </w:r>
          </w:p>
        </w:tc>
      </w:tr>
      <w:tr w:rsidR="002422A2" w:rsidRPr="002422A2" w14:paraId="5A5D8FD4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3E8E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Glu-His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83C2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1.45</w:t>
            </w:r>
          </w:p>
        </w:tc>
      </w:tr>
      <w:tr w:rsidR="002422A2" w:rsidRPr="002422A2" w14:paraId="5723660B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9680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Gly-Phe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8836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1.39</w:t>
            </w:r>
          </w:p>
        </w:tc>
      </w:tr>
      <w:tr w:rsidR="002422A2" w:rsidRPr="002422A2" w14:paraId="094504F4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9974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Asp-Arg-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A85E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1.19</w:t>
            </w:r>
          </w:p>
        </w:tc>
      </w:tr>
      <w:tr w:rsidR="002422A2" w:rsidRPr="002422A2" w14:paraId="625CEE9E" w14:textId="77777777" w:rsidTr="002422A2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BC036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BA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99A9B" w14:textId="77777777" w:rsidR="002422A2" w:rsidRPr="002422A2" w:rsidRDefault="002422A2" w:rsidP="002422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422A2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</w:p>
        </w:tc>
      </w:tr>
    </w:tbl>
    <w:p w14:paraId="06B8B2E1" w14:textId="77777777" w:rsidR="005D21B4" w:rsidRPr="00911407" w:rsidRDefault="005D21B4" w:rsidP="002606D8">
      <w:pPr>
        <w:rPr>
          <w:rFonts w:ascii="Times New Roman" w:hAnsi="Times New Roman" w:cs="Times New Roman"/>
          <w:sz w:val="24"/>
          <w:szCs w:val="24"/>
        </w:rPr>
      </w:pPr>
    </w:p>
    <w:sectPr w:rsidR="005D21B4" w:rsidRPr="009114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B9A"/>
    <w:rsid w:val="00043B65"/>
    <w:rsid w:val="000563E8"/>
    <w:rsid w:val="00075E4F"/>
    <w:rsid w:val="00083EB9"/>
    <w:rsid w:val="000A30E0"/>
    <w:rsid w:val="001121D0"/>
    <w:rsid w:val="00176A0B"/>
    <w:rsid w:val="00197361"/>
    <w:rsid w:val="001A1D35"/>
    <w:rsid w:val="001C47A8"/>
    <w:rsid w:val="00222BF8"/>
    <w:rsid w:val="002422A2"/>
    <w:rsid w:val="00245DD3"/>
    <w:rsid w:val="00246A93"/>
    <w:rsid w:val="002606D8"/>
    <w:rsid w:val="002714BB"/>
    <w:rsid w:val="002906C4"/>
    <w:rsid w:val="00292147"/>
    <w:rsid w:val="002C2CCD"/>
    <w:rsid w:val="00324485"/>
    <w:rsid w:val="00376158"/>
    <w:rsid w:val="00384297"/>
    <w:rsid w:val="003A189D"/>
    <w:rsid w:val="003C481F"/>
    <w:rsid w:val="004048A1"/>
    <w:rsid w:val="004257B9"/>
    <w:rsid w:val="00491486"/>
    <w:rsid w:val="004B1F5B"/>
    <w:rsid w:val="004B5BED"/>
    <w:rsid w:val="004B691E"/>
    <w:rsid w:val="004D06F5"/>
    <w:rsid w:val="004D17A5"/>
    <w:rsid w:val="004F5545"/>
    <w:rsid w:val="005168C1"/>
    <w:rsid w:val="005839FD"/>
    <w:rsid w:val="005B5BF0"/>
    <w:rsid w:val="005C7E8A"/>
    <w:rsid w:val="005D21B4"/>
    <w:rsid w:val="005E7816"/>
    <w:rsid w:val="00632722"/>
    <w:rsid w:val="00640362"/>
    <w:rsid w:val="00666ED7"/>
    <w:rsid w:val="006A54F0"/>
    <w:rsid w:val="006B2840"/>
    <w:rsid w:val="006B6424"/>
    <w:rsid w:val="007211D8"/>
    <w:rsid w:val="00743C7C"/>
    <w:rsid w:val="007E3B42"/>
    <w:rsid w:val="00824676"/>
    <w:rsid w:val="00840846"/>
    <w:rsid w:val="008B3488"/>
    <w:rsid w:val="008E6391"/>
    <w:rsid w:val="00902C36"/>
    <w:rsid w:val="00911407"/>
    <w:rsid w:val="009B0955"/>
    <w:rsid w:val="009C0310"/>
    <w:rsid w:val="00A248EA"/>
    <w:rsid w:val="00A6297C"/>
    <w:rsid w:val="00A758EB"/>
    <w:rsid w:val="00AA36C2"/>
    <w:rsid w:val="00AB7BC1"/>
    <w:rsid w:val="00AE1142"/>
    <w:rsid w:val="00AE4DA5"/>
    <w:rsid w:val="00AE7745"/>
    <w:rsid w:val="00B0391D"/>
    <w:rsid w:val="00B47B9A"/>
    <w:rsid w:val="00B61F3F"/>
    <w:rsid w:val="00BA1F6E"/>
    <w:rsid w:val="00C17FA1"/>
    <w:rsid w:val="00C2753B"/>
    <w:rsid w:val="00C61B5A"/>
    <w:rsid w:val="00C645BF"/>
    <w:rsid w:val="00C86E4C"/>
    <w:rsid w:val="00CB3785"/>
    <w:rsid w:val="00CD74D2"/>
    <w:rsid w:val="00CF5E4D"/>
    <w:rsid w:val="00D07530"/>
    <w:rsid w:val="00D1511B"/>
    <w:rsid w:val="00D53861"/>
    <w:rsid w:val="00D547EC"/>
    <w:rsid w:val="00D61A19"/>
    <w:rsid w:val="00D70158"/>
    <w:rsid w:val="00D7506D"/>
    <w:rsid w:val="00D86BA8"/>
    <w:rsid w:val="00DA0061"/>
    <w:rsid w:val="00DB6881"/>
    <w:rsid w:val="00DC58DB"/>
    <w:rsid w:val="00DD4889"/>
    <w:rsid w:val="00DE1237"/>
    <w:rsid w:val="00E34D64"/>
    <w:rsid w:val="00E356D2"/>
    <w:rsid w:val="00E407F4"/>
    <w:rsid w:val="00E51541"/>
    <w:rsid w:val="00E559C9"/>
    <w:rsid w:val="00E56EFE"/>
    <w:rsid w:val="00EA1312"/>
    <w:rsid w:val="00EA4E6C"/>
    <w:rsid w:val="00EA5B2A"/>
    <w:rsid w:val="00ED6B66"/>
    <w:rsid w:val="00EF2D68"/>
    <w:rsid w:val="00F052EE"/>
    <w:rsid w:val="00F12EFA"/>
    <w:rsid w:val="00F709D5"/>
    <w:rsid w:val="00F73010"/>
    <w:rsid w:val="00F8172E"/>
    <w:rsid w:val="00F8326C"/>
    <w:rsid w:val="00F95BDD"/>
    <w:rsid w:val="00FA372B"/>
    <w:rsid w:val="00FF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CF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l-Franzens-Universität Graz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</dc:creator>
  <cp:lastModifiedBy>Sanja</cp:lastModifiedBy>
  <cp:revision>4</cp:revision>
  <cp:lastPrinted>2017-11-17T14:51:00Z</cp:lastPrinted>
  <dcterms:created xsi:type="dcterms:W3CDTF">2017-11-17T14:33:00Z</dcterms:created>
  <dcterms:modified xsi:type="dcterms:W3CDTF">2017-11-20T09:54:00Z</dcterms:modified>
</cp:coreProperties>
</file>